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CC3ACF" w14:textId="014E8FDF" w:rsidR="00DE22C5" w:rsidRDefault="00DE22C5" w:rsidP="00DE22C5">
      <w:pPr>
        <w:rPr>
          <w:rFonts w:cstheme="minorHAnsi"/>
        </w:rPr>
      </w:pPr>
      <w:r w:rsidRPr="00742EC9">
        <w:rPr>
          <w:rFonts w:cstheme="minorHAnsi"/>
        </w:rPr>
        <w:t>S</w:t>
      </w:r>
      <w:r w:rsidR="003D5A68">
        <w:rPr>
          <w:rFonts w:cstheme="minorHAnsi"/>
        </w:rPr>
        <w:t>1</w:t>
      </w:r>
      <w:r w:rsidRPr="00742EC9">
        <w:rPr>
          <w:rFonts w:cstheme="minorHAnsi"/>
        </w:rPr>
        <w:t xml:space="preserve"> </w:t>
      </w:r>
      <w:bookmarkStart w:id="0" w:name="_Hlk492323890"/>
      <w:r w:rsidRPr="00742EC9">
        <w:rPr>
          <w:rFonts w:cstheme="minorHAnsi"/>
        </w:rPr>
        <w:t xml:space="preserve">Table. Group C </w:t>
      </w:r>
      <w:proofErr w:type="spellStart"/>
      <w:r w:rsidRPr="00742EC9">
        <w:rPr>
          <w:rFonts w:cstheme="minorHAnsi"/>
        </w:rPr>
        <w:t>orthobunyavirus</w:t>
      </w:r>
      <w:proofErr w:type="spellEnd"/>
      <w:r w:rsidRPr="00742EC9">
        <w:rPr>
          <w:rFonts w:cstheme="minorHAnsi"/>
        </w:rPr>
        <w:t xml:space="preserve"> (GRCV)</w:t>
      </w:r>
      <w:r w:rsidR="00742EC9">
        <w:rPr>
          <w:rFonts w:cstheme="minorHAnsi"/>
        </w:rPr>
        <w:t xml:space="preserve"> Peruvian</w:t>
      </w:r>
      <w:r w:rsidRPr="00742EC9">
        <w:rPr>
          <w:rFonts w:cstheme="minorHAnsi"/>
        </w:rPr>
        <w:t xml:space="preserve"> isolat</w:t>
      </w:r>
      <w:r w:rsidR="000C7BE3">
        <w:rPr>
          <w:rFonts w:cstheme="minorHAnsi"/>
        </w:rPr>
        <w:t>e</w:t>
      </w:r>
      <w:r w:rsidRPr="00742EC9">
        <w:rPr>
          <w:rFonts w:cstheme="minorHAnsi"/>
        </w:rPr>
        <w:t>s used in the study</w:t>
      </w:r>
      <w:bookmarkEnd w:id="0"/>
    </w:p>
    <w:tbl>
      <w:tblPr>
        <w:tblW w:w="9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9"/>
        <w:gridCol w:w="1200"/>
        <w:gridCol w:w="1964"/>
        <w:gridCol w:w="643"/>
        <w:gridCol w:w="1200"/>
        <w:gridCol w:w="2944"/>
      </w:tblGrid>
      <w:tr w:rsidR="007A6A6E" w:rsidRPr="007A6A6E" w14:paraId="270FE4A1" w14:textId="77777777" w:rsidTr="007A6A6E">
        <w:trPr>
          <w:trHeight w:val="555"/>
        </w:trPr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85F7F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PE" w:eastAsia="es-PE"/>
              </w:rPr>
              <w:t>Strain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79CA5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PE" w:eastAsia="es-PE"/>
              </w:rPr>
              <w:t>Year</w:t>
            </w:r>
            <w:proofErr w:type="spellEnd"/>
          </w:p>
        </w:tc>
        <w:tc>
          <w:tcPr>
            <w:tcW w:w="1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149D2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PE" w:eastAsia="es-PE"/>
              </w:rPr>
              <w:t>City *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9DC12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PE" w:eastAsia="es-PE"/>
              </w:rPr>
              <w:t>Ag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C9621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PE" w:eastAsia="es-PE"/>
              </w:rPr>
              <w:t>Gen</w:t>
            </w:r>
            <w:bookmarkStart w:id="1" w:name="_GoBack"/>
            <w:bookmarkEnd w:id="1"/>
            <w:r w:rsidRPr="007A6A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PE" w:eastAsia="es-PE"/>
              </w:rPr>
              <w:t>der</w:t>
            </w:r>
            <w:proofErr w:type="spellEnd"/>
          </w:p>
        </w:tc>
        <w:tc>
          <w:tcPr>
            <w:tcW w:w="29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E81F92" w14:textId="3DF1FE3B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PE"/>
              </w:rPr>
            </w:pPr>
            <w:r w:rsidRPr="007A6A6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PE"/>
              </w:rPr>
              <w:t>GenBank Accession Numbers (Segments S, M and L)</w:t>
            </w:r>
          </w:p>
        </w:tc>
      </w:tr>
      <w:tr w:rsidR="007A6A6E" w:rsidRPr="007A6A6E" w14:paraId="2AC7DCB9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BDF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T17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9A61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199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64AA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971C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06B5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1936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00, MH052067, MH052134</w:t>
            </w:r>
          </w:p>
        </w:tc>
      </w:tr>
      <w:tr w:rsidR="007A6A6E" w:rsidRPr="007A6A6E" w14:paraId="3CBB91D6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7036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T98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9AA3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199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42F3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0EB0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486E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A3A4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01, MH052068, MH052135</w:t>
            </w:r>
          </w:p>
        </w:tc>
      </w:tr>
      <w:tr w:rsidR="007A6A6E" w:rsidRPr="007A6A6E" w14:paraId="44791299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8E9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0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0EF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199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5767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0AA0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4783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2696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02, MH052069, MH052136</w:t>
            </w:r>
          </w:p>
        </w:tc>
      </w:tr>
      <w:tr w:rsidR="007A6A6E" w:rsidRPr="007A6A6E" w14:paraId="14BD36E6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43B5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0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6592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199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84C1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BD79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B13C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2250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03, MH052070, MH052137</w:t>
            </w:r>
          </w:p>
        </w:tc>
      </w:tr>
      <w:tr w:rsidR="007A6A6E" w:rsidRPr="007A6A6E" w14:paraId="56F842F2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D53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0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9480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199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B856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79CE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C761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e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8B4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04, MH052071, MH052138</w:t>
            </w:r>
          </w:p>
        </w:tc>
      </w:tr>
      <w:tr w:rsidR="007A6A6E" w:rsidRPr="007A6A6E" w14:paraId="3F607097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1150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05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E3E9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199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1DC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88EE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00AE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e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F479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05, MH052072, MH052139</w:t>
            </w:r>
          </w:p>
        </w:tc>
      </w:tr>
      <w:tr w:rsidR="007A6A6E" w:rsidRPr="007A6A6E" w14:paraId="7CB7AC44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3841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17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1464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199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270E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1F0C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FCD5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3952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06, MH052073, MH052140</w:t>
            </w:r>
          </w:p>
        </w:tc>
      </w:tr>
      <w:tr w:rsidR="007A6A6E" w:rsidRPr="007A6A6E" w14:paraId="66EB44F2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B6B9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18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A129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199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8672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BA79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A5DA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e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5344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07, MH052074, MH052141</w:t>
            </w:r>
          </w:p>
        </w:tc>
      </w:tr>
      <w:tr w:rsidR="007A6A6E" w:rsidRPr="007A6A6E" w14:paraId="4F0AA1B4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F1D2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22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F370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199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C39D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3328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4632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e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BCA3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08, MH052075, MH052142</w:t>
            </w:r>
          </w:p>
        </w:tc>
      </w:tr>
      <w:tr w:rsidR="007A6A6E" w:rsidRPr="007A6A6E" w14:paraId="1C7BC7DD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4883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29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A66D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7F75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9FDD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E4F0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e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8436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09, MH052076, MH052143</w:t>
            </w:r>
          </w:p>
        </w:tc>
      </w:tr>
      <w:tr w:rsidR="007A6A6E" w:rsidRPr="007A6A6E" w14:paraId="4708B563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1E42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SL01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B3EE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5ECB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6777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20AA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EAD5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10, MH052077, MH052144</w:t>
            </w:r>
          </w:p>
        </w:tc>
      </w:tr>
      <w:tr w:rsidR="007A6A6E" w:rsidRPr="007A6A6E" w14:paraId="2E90094D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5FCC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SL05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DDDD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4F6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4199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501D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57F3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11, MH052078, MH052145</w:t>
            </w:r>
          </w:p>
        </w:tc>
      </w:tr>
      <w:tr w:rsidR="007A6A6E" w:rsidRPr="007A6A6E" w14:paraId="783A88E1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AAE8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D58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819D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3D21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CD57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5ED8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e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4EF3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12, MH052079, MH052146</w:t>
            </w:r>
          </w:p>
        </w:tc>
      </w:tr>
      <w:tr w:rsidR="007A6A6E" w:rsidRPr="007A6A6E" w14:paraId="316C492B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2050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D58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9193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9F9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9445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D821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6B9D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13, MH052080, MH052147</w:t>
            </w:r>
          </w:p>
        </w:tc>
      </w:tr>
      <w:tr w:rsidR="007A6A6E" w:rsidRPr="007A6A6E" w14:paraId="1A57CB94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B603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D59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5E32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541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E655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0B47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e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946C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KF254789, KF254788, KF254787</w:t>
            </w:r>
          </w:p>
        </w:tc>
      </w:tr>
      <w:tr w:rsidR="007A6A6E" w:rsidRPr="007A6A6E" w14:paraId="52B35A80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A629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D62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51FB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D0EB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8CD4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8977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7C04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14, MH052081, MH052148</w:t>
            </w:r>
          </w:p>
        </w:tc>
      </w:tr>
      <w:tr w:rsidR="007A6A6E" w:rsidRPr="007A6A6E" w14:paraId="38611A77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D16B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SL12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C572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7C82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Yurimagua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55C0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8E60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DABB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15, MH052082, MH052149</w:t>
            </w:r>
          </w:p>
        </w:tc>
      </w:tr>
      <w:tr w:rsidR="007A6A6E" w:rsidRPr="007A6A6E" w14:paraId="7ECDFECF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1BAE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SL14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8A85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05E2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70BD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E100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6469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16, MH052083, MH052150</w:t>
            </w:r>
          </w:p>
        </w:tc>
      </w:tr>
      <w:tr w:rsidR="007A6A6E" w:rsidRPr="007A6A6E" w14:paraId="17555598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5644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SL18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4D57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C5E3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9A04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4B5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e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2CAA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17, MH052084, MH052151</w:t>
            </w:r>
          </w:p>
        </w:tc>
      </w:tr>
      <w:tr w:rsidR="007A6A6E" w:rsidRPr="007A6A6E" w14:paraId="59E5F5CE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67E8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D82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1841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61C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2721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EA2A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2A8C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18, MH052085, MH052152</w:t>
            </w:r>
          </w:p>
        </w:tc>
      </w:tr>
      <w:tr w:rsidR="007A6A6E" w:rsidRPr="007A6A6E" w14:paraId="4C8DBA88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BB79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D86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FBE2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C84B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D21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9FD1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e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E360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19, MH052086, MH052153</w:t>
            </w:r>
          </w:p>
        </w:tc>
      </w:tr>
      <w:tr w:rsidR="007A6A6E" w:rsidRPr="007A6A6E" w14:paraId="351ABC4B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D961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SL17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669B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38A0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Yurimagua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36AD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81E9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933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20, MH052087, MH052154</w:t>
            </w:r>
          </w:p>
        </w:tc>
      </w:tr>
      <w:tr w:rsidR="007A6A6E" w:rsidRPr="007A6A6E" w14:paraId="709B65D2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4C01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E12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BC7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30D3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DC93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F003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e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5930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21, MH052088, MH052155</w:t>
            </w:r>
          </w:p>
        </w:tc>
      </w:tr>
      <w:tr w:rsidR="007A6A6E" w:rsidRPr="007A6A6E" w14:paraId="3E6CF88A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0BE6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E31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2B88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C3F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BAF8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91D0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e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AA9D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22, MH052089, MH052156</w:t>
            </w:r>
          </w:p>
        </w:tc>
      </w:tr>
      <w:tr w:rsidR="007A6A6E" w:rsidRPr="007A6A6E" w14:paraId="505AD46E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A61D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E3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9A86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E769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942B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F41D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C2BE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23, MH052090, MH052157</w:t>
            </w:r>
          </w:p>
        </w:tc>
      </w:tr>
      <w:tr w:rsidR="007A6A6E" w:rsidRPr="007A6A6E" w14:paraId="674A67C4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5EE5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MD07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565A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8865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Puerto Maldonado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7265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4F27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696D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KF254795, KF254794, KF254793</w:t>
            </w:r>
          </w:p>
        </w:tc>
      </w:tr>
      <w:tr w:rsidR="007A6A6E" w:rsidRPr="007A6A6E" w14:paraId="10E3F0C2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BCF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SER6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409B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361B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Yurimagua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5B56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CE8D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EF08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24, MH052091, MH052158</w:t>
            </w:r>
          </w:p>
        </w:tc>
      </w:tr>
      <w:tr w:rsidR="007A6A6E" w:rsidRPr="007A6A6E" w14:paraId="70A0A266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F6B4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LU36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2205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F05B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CB65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B0BE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e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34B4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25, MH052092, MH052159</w:t>
            </w:r>
          </w:p>
        </w:tc>
      </w:tr>
      <w:tr w:rsidR="007A6A6E" w:rsidRPr="007A6A6E" w14:paraId="3D24A1A0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080E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MD08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FB99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CF62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Puerto Maldonado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C24A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42A3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3211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26, MH052093, MH052160</w:t>
            </w:r>
          </w:p>
        </w:tc>
      </w:tr>
      <w:tr w:rsidR="007A6A6E" w:rsidRPr="007A6A6E" w14:paraId="37376EF6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3CBC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E41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C853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CB55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31AE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A3BA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e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D3E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27, MH052094, MH052161</w:t>
            </w:r>
          </w:p>
        </w:tc>
      </w:tr>
      <w:tr w:rsidR="007A6A6E" w:rsidRPr="007A6A6E" w14:paraId="042B4712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A5DC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SL29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E89A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2333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Yurimagua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51C4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97F4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5DFB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KF254792, KF254791, KF254790</w:t>
            </w:r>
          </w:p>
        </w:tc>
      </w:tr>
      <w:tr w:rsidR="007A6A6E" w:rsidRPr="007A6A6E" w14:paraId="0149106F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2BB3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MD09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214E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9EC6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Puerto Maldonado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1247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33D8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974B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28, MH052095, MH052162</w:t>
            </w:r>
          </w:p>
        </w:tc>
      </w:tr>
      <w:tr w:rsidR="007A6A6E" w:rsidRPr="007A6A6E" w14:paraId="452EF3E5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3349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MD10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63DE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13B1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Puerto Maldonado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312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C7A5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CA2E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29, MH052096, MH052163</w:t>
            </w:r>
          </w:p>
        </w:tc>
      </w:tr>
      <w:tr w:rsidR="007A6A6E" w:rsidRPr="007A6A6E" w14:paraId="2CDAC5CE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5FF9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MD1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ADB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4D81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Puerto Maldonado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34E4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DF4D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69F5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30, MH052097, MH052164</w:t>
            </w:r>
          </w:p>
        </w:tc>
      </w:tr>
      <w:tr w:rsidR="007A6A6E" w:rsidRPr="007A6A6E" w14:paraId="7E09A0BE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3598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FI09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E62E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4402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DDA4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990C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2B3D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31, MH052098, MH052165</w:t>
            </w:r>
          </w:p>
        </w:tc>
      </w:tr>
      <w:tr w:rsidR="007A6A6E" w:rsidRPr="007A6A6E" w14:paraId="513CD4A3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9434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E50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8069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F6BD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8C26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5F53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e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E4F7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32, MH052099, MH052166</w:t>
            </w:r>
          </w:p>
        </w:tc>
      </w:tr>
      <w:tr w:rsidR="007A6A6E" w:rsidRPr="007A6A6E" w14:paraId="225EEC66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4330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E52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5756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6259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BD96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E162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47CB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33, MH052100, MH052167</w:t>
            </w:r>
          </w:p>
        </w:tc>
      </w:tr>
      <w:tr w:rsidR="007A6A6E" w:rsidRPr="007A6A6E" w14:paraId="344791DA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BAA1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E54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8775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6C98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DBE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3C10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FC4B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34, MH052101, MH052168</w:t>
            </w:r>
          </w:p>
        </w:tc>
      </w:tr>
      <w:tr w:rsidR="007A6A6E" w:rsidRPr="007A6A6E" w14:paraId="600EFBE5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3269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MD16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B44B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8C65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Puerto Maldonado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CECB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FBE4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31D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35, MH052102, MH052169</w:t>
            </w:r>
          </w:p>
        </w:tc>
      </w:tr>
      <w:tr w:rsidR="007A6A6E" w:rsidRPr="007A6A6E" w14:paraId="4FBDFFD2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6FC3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lastRenderedPageBreak/>
              <w:t>FMD16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5113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1973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Puerto Maldonado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1890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003C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F947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36, MH052103, MH052170</w:t>
            </w:r>
          </w:p>
        </w:tc>
      </w:tr>
      <w:tr w:rsidR="007A6A6E" w:rsidRPr="007A6A6E" w14:paraId="5B40B550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EBD6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MD16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54B3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1658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Puerto Maldonado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F41B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63E3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B828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37, MH052104, MH052171</w:t>
            </w:r>
          </w:p>
        </w:tc>
      </w:tr>
      <w:tr w:rsidR="007A6A6E" w:rsidRPr="007A6A6E" w14:paraId="0D368B21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B5A6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MD17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7740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92D6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Puerto Maldonado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0B9B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40C8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e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FBB8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38, MH052105, MH052172</w:t>
            </w:r>
          </w:p>
        </w:tc>
      </w:tr>
      <w:tr w:rsidR="007A6A6E" w:rsidRPr="007A6A6E" w14:paraId="425004D2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16D5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MD18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9270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C135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Puerto Maldonado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F07C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A3FA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B357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39, MH052106, MH052173</w:t>
            </w:r>
          </w:p>
        </w:tc>
      </w:tr>
      <w:tr w:rsidR="007A6A6E" w:rsidRPr="007A6A6E" w14:paraId="24655BB1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BB91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MD18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63E6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2734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Puerto Maldonado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B5A8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B79C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C3B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40, MH052107, MH052174</w:t>
            </w:r>
          </w:p>
        </w:tc>
      </w:tr>
      <w:tr w:rsidR="007A6A6E" w:rsidRPr="007A6A6E" w14:paraId="60D279C5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5EF4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E76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A5B0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0BC3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DB82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CF62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e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EC8C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KF254783, KF254782, JN157805</w:t>
            </w:r>
          </w:p>
        </w:tc>
      </w:tr>
      <w:tr w:rsidR="007A6A6E" w:rsidRPr="007A6A6E" w14:paraId="48514D66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5C47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E77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C956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D543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5045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3451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e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EBAE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41, MH052108, MH052175</w:t>
            </w:r>
          </w:p>
        </w:tc>
      </w:tr>
      <w:tr w:rsidR="007A6A6E" w:rsidRPr="007A6A6E" w14:paraId="484E6D75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1E10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MD20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4E1C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8394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Puerto Maldonado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A4D4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0740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D87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42, MH052109, MH052176</w:t>
            </w:r>
          </w:p>
        </w:tc>
      </w:tr>
      <w:tr w:rsidR="007A6A6E" w:rsidRPr="007A6A6E" w14:paraId="390D54EC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FBD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NFI07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4FBB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C234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15BE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CD21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19D1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43, MH052110, MH052177</w:t>
            </w:r>
          </w:p>
        </w:tc>
      </w:tr>
      <w:tr w:rsidR="007A6A6E" w:rsidRPr="007A6A6E" w14:paraId="5E5E1D37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C517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E89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D7A6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E269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8739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6E93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e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C137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44, MH052111, MH052178</w:t>
            </w:r>
          </w:p>
        </w:tc>
      </w:tr>
      <w:tr w:rsidR="007A6A6E" w:rsidRPr="007A6A6E" w14:paraId="2A93E39F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B6B3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MD23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D20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6BE8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Puerto Maldonado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70AE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B566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035E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45, MH052112, MH052179</w:t>
            </w:r>
          </w:p>
        </w:tc>
      </w:tr>
      <w:tr w:rsidR="007A6A6E" w:rsidRPr="007A6A6E" w14:paraId="24D5FF88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26A1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E96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9620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26D6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B815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DD62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e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FE0C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46, MH052113, MH052180</w:t>
            </w:r>
          </w:p>
        </w:tc>
      </w:tr>
      <w:tr w:rsidR="007A6A6E" w:rsidRPr="007A6A6E" w14:paraId="4DAC90C0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D0D5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SL40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5FB6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0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84EA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Yurimagua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B689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8216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3113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47, MH052114, MH052181</w:t>
            </w:r>
          </w:p>
        </w:tc>
      </w:tr>
      <w:tr w:rsidR="007A6A6E" w:rsidRPr="007A6A6E" w14:paraId="5725DE87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F07C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SL43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C3F9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1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1C46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Yurimagua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63CC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760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e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D51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48, MH052115, MH052182</w:t>
            </w:r>
          </w:p>
        </w:tc>
      </w:tr>
      <w:tr w:rsidR="007A6A6E" w:rsidRPr="007A6A6E" w14:paraId="3EED4606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B9D5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IS1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0395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1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57DA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Yurimagua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0F2C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080A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479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49, MH052116, MH052183</w:t>
            </w:r>
          </w:p>
        </w:tc>
      </w:tr>
      <w:tr w:rsidR="007A6A6E" w:rsidRPr="007A6A6E" w14:paraId="1D6BA1A2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34EA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PI02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C70E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1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39F5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25A0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38C1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e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FE7C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50, MH052117, MH052184</w:t>
            </w:r>
          </w:p>
        </w:tc>
      </w:tr>
      <w:tr w:rsidR="007A6A6E" w:rsidRPr="007A6A6E" w14:paraId="4EE84B92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7B60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PI020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DC35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1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97EB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1B31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F45B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FA75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51, MH052118, MH052185</w:t>
            </w:r>
          </w:p>
        </w:tc>
      </w:tr>
      <w:tr w:rsidR="007A6A6E" w:rsidRPr="007A6A6E" w14:paraId="241F06CA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FD8D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PI02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D814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1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202E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3EED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0F79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54B8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52, MH052119, MH052186</w:t>
            </w:r>
          </w:p>
        </w:tc>
      </w:tr>
      <w:tr w:rsidR="007A6A6E" w:rsidRPr="007A6A6E" w14:paraId="3A503114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3518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PI022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BF06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1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12D6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646D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646A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26E7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53, MH052120, MH052187</w:t>
            </w:r>
          </w:p>
        </w:tc>
      </w:tr>
      <w:tr w:rsidR="007A6A6E" w:rsidRPr="007A6A6E" w14:paraId="6E26558A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798D8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PI022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F625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1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DB06D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61E3D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2DF6D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4D90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54, MH052121, MH052188</w:t>
            </w:r>
          </w:p>
        </w:tc>
      </w:tr>
      <w:tr w:rsidR="007A6A6E" w:rsidRPr="007A6A6E" w14:paraId="706E3294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933B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PI024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2144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1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F795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ECB6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FD4D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e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3E20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55, MH052122, MH052189</w:t>
            </w:r>
          </w:p>
        </w:tc>
      </w:tr>
      <w:tr w:rsidR="007A6A6E" w:rsidRPr="007A6A6E" w14:paraId="0020A597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7599E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PI025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5D3F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1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2B00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901CB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6BA7C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e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1D0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56, MH052123, MH052190</w:t>
            </w:r>
          </w:p>
        </w:tc>
      </w:tr>
      <w:tr w:rsidR="007A6A6E" w:rsidRPr="007A6A6E" w14:paraId="121766BF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3CDC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PI026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CE2C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1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0E6E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5E63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F74D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e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F7B4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57, MH052124, MH052191</w:t>
            </w:r>
          </w:p>
        </w:tc>
      </w:tr>
      <w:tr w:rsidR="007A6A6E" w:rsidRPr="007A6A6E" w14:paraId="25FE12C6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6343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PI026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CBD2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1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FFE5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CE68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39EF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4A9C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58, MH052125, MH052192</w:t>
            </w:r>
          </w:p>
        </w:tc>
      </w:tr>
      <w:tr w:rsidR="007A6A6E" w:rsidRPr="007A6A6E" w14:paraId="011F2127" w14:textId="77777777" w:rsidTr="007A6A6E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F014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PI039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E0F2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1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67CD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ECAE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9473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e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ACF6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59, MH052126, MH052193</w:t>
            </w:r>
          </w:p>
        </w:tc>
      </w:tr>
      <w:tr w:rsidR="007A6A6E" w:rsidRPr="007A6A6E" w14:paraId="4258DF7B" w14:textId="77777777" w:rsidTr="007A6A6E">
        <w:trPr>
          <w:trHeight w:val="315"/>
        </w:trPr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78918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FPI053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332D7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2013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22E45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Iquito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5EC30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2CACD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proofErr w:type="spellStart"/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ale</w:t>
            </w:r>
            <w:proofErr w:type="spellEnd"/>
          </w:p>
        </w:tc>
        <w:tc>
          <w:tcPr>
            <w:tcW w:w="2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ADA63" w14:textId="77777777" w:rsidR="007A6A6E" w:rsidRPr="007A6A6E" w:rsidRDefault="007A6A6E" w:rsidP="007A6A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</w:pPr>
            <w:r w:rsidRPr="007A6A6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PE" w:eastAsia="es-PE"/>
              </w:rPr>
              <w:t>MH052060, MH052127, MH052194</w:t>
            </w:r>
          </w:p>
        </w:tc>
      </w:tr>
    </w:tbl>
    <w:p w14:paraId="307E1B02" w14:textId="77777777" w:rsidR="007A6A6E" w:rsidRDefault="007A6A6E" w:rsidP="00531A05">
      <w:pPr>
        <w:rPr>
          <w:rFonts w:cstheme="minorHAnsi"/>
        </w:rPr>
      </w:pPr>
    </w:p>
    <w:p w14:paraId="1308D0AB" w14:textId="66825184" w:rsidR="00531A05" w:rsidRPr="00531A05" w:rsidRDefault="00531A05" w:rsidP="00531A05">
      <w:pPr>
        <w:rPr>
          <w:rFonts w:cstheme="minorHAnsi"/>
        </w:rPr>
      </w:pPr>
      <w:r>
        <w:rPr>
          <w:rFonts w:cstheme="minorHAnsi"/>
        </w:rPr>
        <w:t>*</w:t>
      </w:r>
      <w:r w:rsidRPr="00531A05">
        <w:rPr>
          <w:rFonts w:cstheme="minorHAnsi"/>
        </w:rPr>
        <w:t>Isolations were made in the city or nearby</w:t>
      </w:r>
    </w:p>
    <w:sectPr w:rsidR="00531A05" w:rsidRPr="00531A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4C22C7"/>
    <w:multiLevelType w:val="hybridMultilevel"/>
    <w:tmpl w:val="1256C0A6"/>
    <w:lvl w:ilvl="0" w:tplc="9FF2AA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524350"/>
    <w:multiLevelType w:val="hybridMultilevel"/>
    <w:tmpl w:val="9BCC8460"/>
    <w:lvl w:ilvl="0" w:tplc="A9C8058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700"/>
    <w:rsid w:val="00045B71"/>
    <w:rsid w:val="0007753B"/>
    <w:rsid w:val="000C190C"/>
    <w:rsid w:val="000C7BE3"/>
    <w:rsid w:val="001F2EA7"/>
    <w:rsid w:val="002130DB"/>
    <w:rsid w:val="00254700"/>
    <w:rsid w:val="002D773F"/>
    <w:rsid w:val="00346E83"/>
    <w:rsid w:val="00374036"/>
    <w:rsid w:val="003C6A9B"/>
    <w:rsid w:val="003D5A68"/>
    <w:rsid w:val="004675D1"/>
    <w:rsid w:val="00531A05"/>
    <w:rsid w:val="00560E29"/>
    <w:rsid w:val="00590738"/>
    <w:rsid w:val="005D2262"/>
    <w:rsid w:val="006C6D05"/>
    <w:rsid w:val="00742EC9"/>
    <w:rsid w:val="00767E44"/>
    <w:rsid w:val="007A6A6E"/>
    <w:rsid w:val="007B3C7F"/>
    <w:rsid w:val="007D52C4"/>
    <w:rsid w:val="008233CB"/>
    <w:rsid w:val="0083723C"/>
    <w:rsid w:val="00843E2E"/>
    <w:rsid w:val="008F6B5A"/>
    <w:rsid w:val="009C21B9"/>
    <w:rsid w:val="00A007C9"/>
    <w:rsid w:val="00A13E19"/>
    <w:rsid w:val="00A5714D"/>
    <w:rsid w:val="00A85407"/>
    <w:rsid w:val="00AD46FE"/>
    <w:rsid w:val="00B24C33"/>
    <w:rsid w:val="00B37EB9"/>
    <w:rsid w:val="00B77B01"/>
    <w:rsid w:val="00B807F3"/>
    <w:rsid w:val="00B9360A"/>
    <w:rsid w:val="00C7755C"/>
    <w:rsid w:val="00CC3996"/>
    <w:rsid w:val="00D042EF"/>
    <w:rsid w:val="00D1143B"/>
    <w:rsid w:val="00D20593"/>
    <w:rsid w:val="00DC54FC"/>
    <w:rsid w:val="00DE22C5"/>
    <w:rsid w:val="00E31429"/>
    <w:rsid w:val="00E80AF1"/>
    <w:rsid w:val="00EB35C9"/>
    <w:rsid w:val="00F92E89"/>
    <w:rsid w:val="00F9461C"/>
    <w:rsid w:val="00FC0212"/>
    <w:rsid w:val="00FF7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BF1D5E"/>
  <w15:docId w15:val="{3CB915FE-00C6-4777-A7A3-4E397CF58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45B7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45B7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45B7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45B7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45B71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45B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45B71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531A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384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C7919E-85DD-4EDF-B9D1-A4F53492BD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1</Words>
  <Characters>3582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avy Medicine</Company>
  <LinksUpToDate>false</LinksUpToDate>
  <CharactersWithSpaces>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tillo Roger, Peru</dc:creator>
  <cp:lastModifiedBy>Roger Castillo</cp:lastModifiedBy>
  <cp:revision>2</cp:revision>
  <dcterms:created xsi:type="dcterms:W3CDTF">2018-03-27T03:06:00Z</dcterms:created>
  <dcterms:modified xsi:type="dcterms:W3CDTF">2018-03-27T03:06:00Z</dcterms:modified>
</cp:coreProperties>
</file>